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6207C" w14:textId="77777777" w:rsidR="002A4681" w:rsidRPr="009B19D1" w:rsidRDefault="002A4681" w:rsidP="002A468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9B19D1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 xml:space="preserve">Table S1: Functions from other R packages use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>in</w:t>
      </w:r>
      <w:r w:rsidRPr="009B19D1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 xml:space="preserve"> </w:t>
      </w:r>
      <w:r w:rsidRPr="009B19D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CA" w:eastAsia="en-CA"/>
        </w:rPr>
        <w:t>mirly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 xml:space="preserve">. </w:t>
      </w:r>
      <w:r w:rsidRPr="009B19D1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>Mirly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 xml:space="preserve"> is an R package developed for library normalization and diversity analyses of amplicon sequencing and is </w:t>
      </w:r>
      <w:r w:rsidRPr="009B19D1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>availabl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 xml:space="preserve"> at </w:t>
      </w:r>
      <w:hyperlink r:id="rId4" w:history="1">
        <w:r w:rsidRPr="00132D4B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CA" w:eastAsia="en-CA"/>
          </w:rPr>
          <w:t>www.github.com/escamero/mirlyn</w:t>
        </w:r>
      </w:hyperlink>
    </w:p>
    <w:tbl>
      <w:tblPr>
        <w:tblStyle w:val="GridTable6Colorful-Accent3"/>
        <w:tblW w:w="0" w:type="auto"/>
        <w:tblLook w:val="04A0" w:firstRow="1" w:lastRow="0" w:firstColumn="1" w:lastColumn="0" w:noHBand="0" w:noVBand="1"/>
      </w:tblPr>
      <w:tblGrid>
        <w:gridCol w:w="1702"/>
        <w:gridCol w:w="1702"/>
        <w:gridCol w:w="2626"/>
        <w:gridCol w:w="2600"/>
      </w:tblGrid>
      <w:tr w:rsidR="002A4681" w:rsidRPr="009B19D1" w14:paraId="2B8144AC" w14:textId="77777777" w:rsidTr="000932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891CF9" w14:textId="77777777" w:rsidR="002A4681" w:rsidRPr="009B19D1" w:rsidRDefault="002A4681" w:rsidP="00093256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</w:pPr>
            <w:r w:rsidRPr="009B19D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en-CA" w:eastAsia="en-CA"/>
              </w:rPr>
              <w:t xml:space="preserve">mirlyn </w:t>
            </w:r>
            <w:r w:rsidRPr="009B19D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function</w:t>
            </w:r>
          </w:p>
        </w:tc>
        <w:tc>
          <w:tcPr>
            <w:tcW w:w="0" w:type="auto"/>
            <w:hideMark/>
          </w:tcPr>
          <w:p w14:paraId="5A2953E6" w14:textId="77777777" w:rsidR="002A4681" w:rsidRPr="009B19D1" w:rsidRDefault="002A4681" w:rsidP="000932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</w:pPr>
            <w:r w:rsidRPr="009B19D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Description</w:t>
            </w:r>
          </w:p>
        </w:tc>
        <w:tc>
          <w:tcPr>
            <w:tcW w:w="0" w:type="auto"/>
            <w:hideMark/>
          </w:tcPr>
          <w:p w14:paraId="7E84776B" w14:textId="77777777" w:rsidR="002A4681" w:rsidRPr="009B19D1" w:rsidRDefault="002A4681" w:rsidP="000932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</w:pPr>
            <w:r w:rsidRPr="009B19D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Functions used from other packages</w:t>
            </w:r>
          </w:p>
        </w:tc>
        <w:tc>
          <w:tcPr>
            <w:tcW w:w="0" w:type="auto"/>
            <w:hideMark/>
          </w:tcPr>
          <w:p w14:paraId="3AE62E0C" w14:textId="77777777" w:rsidR="002A4681" w:rsidRPr="009B19D1" w:rsidRDefault="002A4681" w:rsidP="000932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</w:pPr>
            <w:r w:rsidRPr="009B19D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Citations</w:t>
            </w:r>
          </w:p>
        </w:tc>
      </w:tr>
      <w:tr w:rsidR="002A4681" w:rsidRPr="009B19D1" w14:paraId="0A4660D0" w14:textId="77777777" w:rsidTr="00093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19344ACF" w14:textId="77777777" w:rsidR="002A4681" w:rsidRPr="009B19D1" w:rsidRDefault="002A4681" w:rsidP="00093256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</w:pPr>
            <w:proofErr w:type="spellStart"/>
            <w:proofErr w:type="gramStart"/>
            <w:r w:rsidRPr="009B19D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bartax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(</w:t>
            </w:r>
            <w:proofErr w:type="gramEnd"/>
            <w:r w:rsidRPr="009B19D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0" w:type="auto"/>
            <w:vMerge w:val="restart"/>
            <w:hideMark/>
          </w:tcPr>
          <w:p w14:paraId="0626B641" w14:textId="77777777" w:rsidR="002A4681" w:rsidRPr="009B19D1" w:rsidRDefault="002A4681" w:rsidP="00093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 xml:space="preserve">Generate taxonomic composition </w:t>
            </w:r>
            <w:proofErr w:type="spell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barcharts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 xml:space="preserve"> from taxonomic abundance data.</w:t>
            </w:r>
          </w:p>
        </w:tc>
        <w:tc>
          <w:tcPr>
            <w:tcW w:w="0" w:type="auto"/>
            <w:hideMark/>
          </w:tcPr>
          <w:p w14:paraId="162A80EE" w14:textId="77777777" w:rsidR="002A4681" w:rsidRPr="009B19D1" w:rsidRDefault="002A4681" w:rsidP="00093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proofErr w:type="gram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microbiome::</w:t>
            </w:r>
            <w:proofErr w:type="gram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transform(): generate compositional data from abundance data.</w:t>
            </w:r>
          </w:p>
          <w:p w14:paraId="77A0EF78" w14:textId="77777777" w:rsidR="002A4681" w:rsidRPr="009B19D1" w:rsidRDefault="002A4681" w:rsidP="00093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</w:p>
        </w:tc>
        <w:tc>
          <w:tcPr>
            <w:tcW w:w="0" w:type="auto"/>
            <w:hideMark/>
          </w:tcPr>
          <w:p w14:paraId="740FB398" w14:textId="77777777" w:rsidR="002A4681" w:rsidRPr="009B19D1" w:rsidRDefault="002A4681" w:rsidP="00093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fr-FR" w:eastAsia="en-CA"/>
              </w:rPr>
              <w:t xml:space="preserve">Leo Lahti et al.  </w:t>
            </w:r>
            <w:proofErr w:type="gram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fr-FR" w:eastAsia="en-CA"/>
              </w:rPr>
              <w:t>microbiome</w:t>
            </w:r>
            <w:proofErr w:type="gram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fr-FR" w:eastAsia="en-CA"/>
              </w:rPr>
              <w:t xml:space="preserve"> R package.  </w:t>
            </w:r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URL: http://microbiome.github.io</w:t>
            </w:r>
          </w:p>
          <w:p w14:paraId="1969C8BB" w14:textId="77777777" w:rsidR="002A4681" w:rsidRPr="009B19D1" w:rsidRDefault="002A4681" w:rsidP="00093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</w:p>
        </w:tc>
      </w:tr>
      <w:tr w:rsidR="002A4681" w:rsidRPr="009B19D1" w14:paraId="4ABEDA43" w14:textId="77777777" w:rsidTr="00093256">
        <w:trPr>
          <w:trHeight w:val="1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8FCCBDA" w14:textId="77777777" w:rsidR="002A4681" w:rsidRPr="009B19D1" w:rsidRDefault="002A4681" w:rsidP="00093256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</w:pPr>
          </w:p>
        </w:tc>
        <w:tc>
          <w:tcPr>
            <w:tcW w:w="0" w:type="auto"/>
            <w:vMerge/>
            <w:hideMark/>
          </w:tcPr>
          <w:p w14:paraId="25253E31" w14:textId="77777777" w:rsidR="002A4681" w:rsidRPr="009B19D1" w:rsidRDefault="002A4681" w:rsidP="00093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</w:p>
        </w:tc>
        <w:tc>
          <w:tcPr>
            <w:tcW w:w="0" w:type="auto"/>
            <w:shd w:val="clear" w:color="auto" w:fill="EDEDED" w:themeFill="accent3" w:themeFillTint="33"/>
            <w:hideMark/>
          </w:tcPr>
          <w:p w14:paraId="20CFA908" w14:textId="77777777" w:rsidR="002A4681" w:rsidRPr="009B19D1" w:rsidRDefault="002A4681" w:rsidP="00093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proofErr w:type="spellStart"/>
            <w:proofErr w:type="gram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phyloseq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::</w:t>
            </w:r>
            <w:proofErr w:type="spellStart"/>
            <w:proofErr w:type="gram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tax_glom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(): combine compositional data by desired taxonomic level.</w:t>
            </w:r>
          </w:p>
          <w:p w14:paraId="59945978" w14:textId="77777777" w:rsidR="002A4681" w:rsidRPr="009B19D1" w:rsidRDefault="002A4681" w:rsidP="00093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ggplot</w:t>
            </w:r>
            <w:proofErr w:type="gram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2::</w:t>
            </w:r>
            <w:proofErr w:type="spellStart"/>
            <w:proofErr w:type="gram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ggplot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(): plotting engine for all visualization.</w:t>
            </w:r>
          </w:p>
        </w:tc>
        <w:tc>
          <w:tcPr>
            <w:tcW w:w="0" w:type="auto"/>
            <w:shd w:val="clear" w:color="auto" w:fill="EDEDED" w:themeFill="accent3" w:themeFillTint="33"/>
            <w:hideMark/>
          </w:tcPr>
          <w:p w14:paraId="2B3927F6" w14:textId="77777777" w:rsidR="002A4681" w:rsidRPr="009B19D1" w:rsidRDefault="002A4681" w:rsidP="00093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 xml:space="preserve">Paul J. </w:t>
            </w:r>
            <w:proofErr w:type="spell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McMurdie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 xml:space="preserve"> and Susan Holmes (2013). </w:t>
            </w:r>
            <w:proofErr w:type="spell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phyloseq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 xml:space="preserve">: An R package for reproducible interactive analysis and graphics of microbiome census data. </w:t>
            </w:r>
            <w:proofErr w:type="spell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PLoS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 xml:space="preserve"> ONE 8(4</w:t>
            </w:r>
            <w:proofErr w:type="gram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):e</w:t>
            </w:r>
            <w:proofErr w:type="gram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61217.</w:t>
            </w:r>
          </w:p>
        </w:tc>
      </w:tr>
      <w:tr w:rsidR="002A4681" w:rsidRPr="009B19D1" w14:paraId="54AFE6CB" w14:textId="77777777" w:rsidTr="00093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6C82AA3" w14:textId="77777777" w:rsidR="002A4681" w:rsidRPr="009B19D1" w:rsidRDefault="002A4681" w:rsidP="00093256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</w:pPr>
            <w:proofErr w:type="spellStart"/>
            <w:proofErr w:type="gramStart"/>
            <w:r w:rsidRPr="009B19D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alphawhichDF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(</w:t>
            </w:r>
            <w:proofErr w:type="gramEnd"/>
            <w:r w:rsidRPr="009B19D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18187114" w14:textId="77777777" w:rsidR="002A4681" w:rsidRPr="009B19D1" w:rsidRDefault="002A4681" w:rsidP="00093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Calculate alpha diversity values from sequence count data.</w:t>
            </w:r>
          </w:p>
        </w:tc>
        <w:tc>
          <w:tcPr>
            <w:tcW w:w="0" w:type="auto"/>
            <w:shd w:val="clear" w:color="auto" w:fill="auto"/>
            <w:hideMark/>
          </w:tcPr>
          <w:p w14:paraId="7CB6D924" w14:textId="77777777" w:rsidR="002A4681" w:rsidRPr="009B19D1" w:rsidRDefault="002A4681" w:rsidP="00093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proofErr w:type="gram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vegan::</w:t>
            </w:r>
            <w:proofErr w:type="gram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diversity(): used for alpha diversity calculation.</w:t>
            </w:r>
          </w:p>
        </w:tc>
        <w:tc>
          <w:tcPr>
            <w:tcW w:w="0" w:type="auto"/>
            <w:shd w:val="clear" w:color="auto" w:fill="auto"/>
            <w:hideMark/>
          </w:tcPr>
          <w:p w14:paraId="0DB521DB" w14:textId="77777777" w:rsidR="002A4681" w:rsidRPr="009B19D1" w:rsidRDefault="002A4681" w:rsidP="00093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proofErr w:type="spell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Jari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 xml:space="preserve"> Oksanen, F. Guillaume Blanchet, Michael Friendly, Roeland </w:t>
            </w:r>
            <w:proofErr w:type="spell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Kindt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, Pierre Legendre, Dan McGlinn, Peter R. Minchin, R. B. O'Hara, Gavin L.</w:t>
            </w:r>
          </w:p>
          <w:p w14:paraId="78E0980F" w14:textId="77777777" w:rsidR="002A4681" w:rsidRPr="009B19D1" w:rsidRDefault="002A4681" w:rsidP="00093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fr-FR" w:eastAsia="en-CA"/>
              </w:rPr>
            </w:pPr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 xml:space="preserve">  Simpson, Peter </w:t>
            </w:r>
            <w:proofErr w:type="spell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Solymos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 xml:space="preserve">, M. Henry H. Stevens, Eduard </w:t>
            </w:r>
            <w:proofErr w:type="spell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Szoecs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 xml:space="preserve"> and Helene Wagner (2019). vegan: Community Ecology Package. </w:t>
            </w:r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fr-FR" w:eastAsia="en-CA"/>
              </w:rPr>
              <w:t>R package version 2.5-6.</w:t>
            </w:r>
          </w:p>
          <w:p w14:paraId="5B367EEB" w14:textId="77777777" w:rsidR="002A4681" w:rsidRPr="009B19D1" w:rsidRDefault="002A4681" w:rsidP="00093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fr-FR" w:eastAsia="en-CA"/>
              </w:rPr>
            </w:pPr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fr-FR" w:eastAsia="en-CA"/>
              </w:rPr>
              <w:t>  https://CRAN.R-project.org/package=vegan</w:t>
            </w:r>
          </w:p>
        </w:tc>
      </w:tr>
      <w:tr w:rsidR="002A4681" w:rsidRPr="009B19D1" w14:paraId="2442A06E" w14:textId="77777777" w:rsidTr="00093256">
        <w:trPr>
          <w:trHeight w:val="1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EDEDED" w:themeFill="accent3" w:themeFillTint="33"/>
            <w:hideMark/>
          </w:tcPr>
          <w:p w14:paraId="7B35E963" w14:textId="77777777" w:rsidR="002A4681" w:rsidRPr="009B19D1" w:rsidRDefault="002A4681" w:rsidP="00093256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</w:pPr>
            <w:proofErr w:type="spellStart"/>
            <w:proofErr w:type="gramStart"/>
            <w:r w:rsidRPr="009B19D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alphacone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(</w:t>
            </w:r>
            <w:proofErr w:type="gramEnd"/>
            <w:r w:rsidRPr="009B19D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0" w:type="auto"/>
            <w:vMerge w:val="restart"/>
            <w:shd w:val="clear" w:color="auto" w:fill="EDEDED" w:themeFill="accent3" w:themeFillTint="33"/>
            <w:hideMark/>
          </w:tcPr>
          <w:p w14:paraId="5E476D87" w14:textId="77777777" w:rsidR="002A4681" w:rsidRPr="009B19D1" w:rsidRDefault="002A4681" w:rsidP="00093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Calculate alpha diversity values at different increments of library rarefaction for sequence data.</w:t>
            </w:r>
          </w:p>
        </w:tc>
        <w:tc>
          <w:tcPr>
            <w:tcW w:w="0" w:type="auto"/>
            <w:shd w:val="clear" w:color="auto" w:fill="EDEDED" w:themeFill="accent3" w:themeFillTint="33"/>
            <w:hideMark/>
          </w:tcPr>
          <w:p w14:paraId="7541C9E7" w14:textId="77777777" w:rsidR="002A4681" w:rsidRPr="009B19D1" w:rsidRDefault="002A4681" w:rsidP="00093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proofErr w:type="spellStart"/>
            <w:proofErr w:type="gram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phyloseq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::</w:t>
            </w:r>
            <w:proofErr w:type="spellStart"/>
            <w:proofErr w:type="gram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rarefy_even_depth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(): rarefy taxonomic abundance data from multiple samples to an equal depth.</w:t>
            </w:r>
          </w:p>
        </w:tc>
        <w:tc>
          <w:tcPr>
            <w:tcW w:w="0" w:type="auto"/>
            <w:shd w:val="clear" w:color="auto" w:fill="EDEDED" w:themeFill="accent3" w:themeFillTint="33"/>
            <w:hideMark/>
          </w:tcPr>
          <w:p w14:paraId="77EB9867" w14:textId="77777777" w:rsidR="002A4681" w:rsidRPr="009B19D1" w:rsidRDefault="002A4681" w:rsidP="00093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 xml:space="preserve">Paul J. </w:t>
            </w:r>
            <w:proofErr w:type="spell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McMurdie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 xml:space="preserve"> and Susan Holmes (2013). </w:t>
            </w:r>
            <w:proofErr w:type="spell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phyloseq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 xml:space="preserve">: An R package for reproducible interactive analysis and graphics of microbiome census data. </w:t>
            </w:r>
            <w:proofErr w:type="spell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PLoS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 xml:space="preserve"> ONE 8(4</w:t>
            </w:r>
            <w:proofErr w:type="gram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):e</w:t>
            </w:r>
            <w:proofErr w:type="gram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61217.</w:t>
            </w:r>
          </w:p>
        </w:tc>
      </w:tr>
      <w:tr w:rsidR="002A4681" w:rsidRPr="009B19D1" w14:paraId="00D5E5FD" w14:textId="77777777" w:rsidTr="00093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B115CED" w14:textId="77777777" w:rsidR="002A4681" w:rsidRPr="009B19D1" w:rsidRDefault="002A4681" w:rsidP="00093256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</w:pPr>
          </w:p>
        </w:tc>
        <w:tc>
          <w:tcPr>
            <w:tcW w:w="0" w:type="auto"/>
            <w:vMerge/>
            <w:hideMark/>
          </w:tcPr>
          <w:p w14:paraId="5426B614" w14:textId="77777777" w:rsidR="002A4681" w:rsidRPr="009B19D1" w:rsidRDefault="002A4681" w:rsidP="00093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</w:p>
        </w:tc>
        <w:tc>
          <w:tcPr>
            <w:tcW w:w="0" w:type="auto"/>
            <w:hideMark/>
          </w:tcPr>
          <w:p w14:paraId="6C241021" w14:textId="77777777" w:rsidR="002A4681" w:rsidRPr="009B19D1" w:rsidRDefault="002A4681" w:rsidP="00093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proofErr w:type="gram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vegan::</w:t>
            </w:r>
            <w:proofErr w:type="gram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diversity(): used for alpha diversity calculation.</w:t>
            </w:r>
          </w:p>
        </w:tc>
        <w:tc>
          <w:tcPr>
            <w:tcW w:w="0" w:type="auto"/>
            <w:hideMark/>
          </w:tcPr>
          <w:p w14:paraId="3E8BAD49" w14:textId="77777777" w:rsidR="002A4681" w:rsidRPr="009B19D1" w:rsidRDefault="002A4681" w:rsidP="00093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proofErr w:type="spell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Jari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 xml:space="preserve"> Oksanen, F. Guillaume Blanchet, Michael Friendly, Roeland </w:t>
            </w:r>
            <w:proofErr w:type="spell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Kindt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, Pierre Legendre, Dan McGlinn, Peter R. Minchin, R. B. O'Hara, Gavin L.</w:t>
            </w:r>
          </w:p>
          <w:p w14:paraId="0F83A78F" w14:textId="77777777" w:rsidR="002A4681" w:rsidRPr="009B19D1" w:rsidRDefault="002A4681" w:rsidP="00093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fr-FR" w:eastAsia="en-CA"/>
              </w:rPr>
            </w:pPr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 xml:space="preserve">  Simpson, Peter </w:t>
            </w:r>
            <w:proofErr w:type="spell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Solymos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 xml:space="preserve">, M. Henry H. Stevens, Eduard </w:t>
            </w:r>
            <w:proofErr w:type="spell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Szoecs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 xml:space="preserve"> and Helene Wagner (2019). vegan: Community Ecology Package. </w:t>
            </w:r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fr-FR" w:eastAsia="en-CA"/>
              </w:rPr>
              <w:t>R package version 2.5-6.</w:t>
            </w:r>
          </w:p>
          <w:p w14:paraId="48BFCADA" w14:textId="77777777" w:rsidR="002A4681" w:rsidRPr="009B19D1" w:rsidRDefault="002A4681" w:rsidP="00093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fr-FR" w:eastAsia="en-CA"/>
              </w:rPr>
            </w:pPr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fr-FR" w:eastAsia="en-CA"/>
              </w:rPr>
              <w:t>  https://CRAN.R-project.org/package=vegan</w:t>
            </w:r>
          </w:p>
        </w:tc>
      </w:tr>
      <w:tr w:rsidR="002A4681" w:rsidRPr="009B19D1" w14:paraId="0383BE78" w14:textId="77777777" w:rsidTr="00093256">
        <w:trPr>
          <w:trHeight w:val="1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28E4D7C1" w14:textId="77777777" w:rsidR="002A4681" w:rsidRPr="009B19D1" w:rsidRDefault="002A4681" w:rsidP="00093256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</w:pPr>
            <w:proofErr w:type="spellStart"/>
            <w:proofErr w:type="gramStart"/>
            <w:r w:rsidRPr="009B19D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betamatPCA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(</w:t>
            </w:r>
            <w:proofErr w:type="gramEnd"/>
            <w:r w:rsidRPr="009B19D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0" w:type="auto"/>
            <w:vMerge w:val="restart"/>
            <w:hideMark/>
          </w:tcPr>
          <w:p w14:paraId="6E35CD78" w14:textId="77777777" w:rsidR="002A4681" w:rsidRPr="009B19D1" w:rsidRDefault="002A4681" w:rsidP="00093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Principle component analysis of beta diversity values calculated from sequence count data.</w:t>
            </w:r>
          </w:p>
        </w:tc>
        <w:tc>
          <w:tcPr>
            <w:tcW w:w="0" w:type="auto"/>
            <w:hideMark/>
          </w:tcPr>
          <w:p w14:paraId="21186F71" w14:textId="77777777" w:rsidR="002A4681" w:rsidRPr="009B19D1" w:rsidRDefault="002A4681" w:rsidP="00093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proofErr w:type="gram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vegan::</w:t>
            </w:r>
            <w:proofErr w:type="spellStart"/>
            <w:proofErr w:type="gram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vegdist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(): calculate dissimilarity indices from taxonomic abundance data.</w:t>
            </w:r>
          </w:p>
        </w:tc>
        <w:tc>
          <w:tcPr>
            <w:tcW w:w="0" w:type="auto"/>
            <w:vMerge w:val="restart"/>
            <w:hideMark/>
          </w:tcPr>
          <w:p w14:paraId="41780111" w14:textId="77777777" w:rsidR="002A4681" w:rsidRPr="009B19D1" w:rsidRDefault="002A4681" w:rsidP="00093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proofErr w:type="spell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Jari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 xml:space="preserve"> Oksanen, F. Guillaume Blanchet, Michael Friendly, Roeland </w:t>
            </w:r>
            <w:proofErr w:type="spell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Kindt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, Pierre Legendre, Dan McGlinn, Peter R. Minchin, R. B. O'Hara, Gavin L.</w:t>
            </w:r>
          </w:p>
          <w:p w14:paraId="33CDB9CD" w14:textId="77777777" w:rsidR="002A4681" w:rsidRPr="009B19D1" w:rsidRDefault="002A4681" w:rsidP="00093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fr-FR" w:eastAsia="en-CA"/>
              </w:rPr>
            </w:pPr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 xml:space="preserve">  Simpson, Peter </w:t>
            </w:r>
            <w:proofErr w:type="spell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Solymos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 xml:space="preserve">, M. Henry H. Stevens, Eduard </w:t>
            </w:r>
            <w:proofErr w:type="spell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Szoecs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 xml:space="preserve"> and Helene Wagner (2019). vegan: Community Ecology Package. </w:t>
            </w:r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fr-FR" w:eastAsia="en-CA"/>
              </w:rPr>
              <w:t>R package version 2.5-6.</w:t>
            </w:r>
          </w:p>
          <w:p w14:paraId="765DB207" w14:textId="77777777" w:rsidR="002A4681" w:rsidRPr="009B19D1" w:rsidRDefault="002A4681" w:rsidP="00093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fr-FR" w:eastAsia="en-CA"/>
              </w:rPr>
            </w:pPr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fr-FR" w:eastAsia="en-CA"/>
              </w:rPr>
              <w:t>  https://CRAN.R-project.org/package=vegan</w:t>
            </w:r>
          </w:p>
        </w:tc>
      </w:tr>
      <w:tr w:rsidR="002A4681" w:rsidRPr="002A4681" w14:paraId="1845D5B7" w14:textId="77777777" w:rsidTr="00093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02EA1E3" w14:textId="77777777" w:rsidR="002A4681" w:rsidRPr="009B19D1" w:rsidRDefault="002A4681" w:rsidP="00093256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fr-FR" w:eastAsia="en-CA"/>
              </w:rPr>
            </w:pPr>
          </w:p>
        </w:tc>
        <w:tc>
          <w:tcPr>
            <w:tcW w:w="0" w:type="auto"/>
            <w:vMerge/>
            <w:hideMark/>
          </w:tcPr>
          <w:p w14:paraId="48056651" w14:textId="77777777" w:rsidR="002A4681" w:rsidRPr="009B19D1" w:rsidRDefault="002A4681" w:rsidP="00093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fr-FR" w:eastAsia="en-CA"/>
              </w:rPr>
            </w:pPr>
          </w:p>
        </w:tc>
        <w:tc>
          <w:tcPr>
            <w:tcW w:w="0" w:type="auto"/>
            <w:hideMark/>
          </w:tcPr>
          <w:p w14:paraId="12331E26" w14:textId="77777777" w:rsidR="002A4681" w:rsidRPr="009B19D1" w:rsidRDefault="002A4681" w:rsidP="00093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proofErr w:type="gram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vegan::</w:t>
            </w:r>
            <w:proofErr w:type="spellStart"/>
            <w:proofErr w:type="gram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decostand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(): apply desired standardization to taxonomic abundance data prior to calculation of dissimilarity indices.</w:t>
            </w:r>
          </w:p>
        </w:tc>
        <w:tc>
          <w:tcPr>
            <w:tcW w:w="0" w:type="auto"/>
            <w:vMerge/>
            <w:hideMark/>
          </w:tcPr>
          <w:p w14:paraId="4E1860C9" w14:textId="77777777" w:rsidR="002A4681" w:rsidRPr="009B19D1" w:rsidRDefault="002A4681" w:rsidP="00093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</w:p>
        </w:tc>
      </w:tr>
      <w:tr w:rsidR="002A4681" w:rsidRPr="002A4681" w14:paraId="70494305" w14:textId="77777777" w:rsidTr="00093256">
        <w:trPr>
          <w:trHeight w:val="1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A248706" w14:textId="77777777" w:rsidR="002A4681" w:rsidRPr="009B19D1" w:rsidRDefault="002A4681" w:rsidP="00093256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</w:pPr>
          </w:p>
        </w:tc>
        <w:tc>
          <w:tcPr>
            <w:tcW w:w="0" w:type="auto"/>
            <w:vMerge/>
            <w:hideMark/>
          </w:tcPr>
          <w:p w14:paraId="765CDE33" w14:textId="77777777" w:rsidR="002A4681" w:rsidRPr="009B19D1" w:rsidRDefault="002A4681" w:rsidP="00093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</w:p>
        </w:tc>
        <w:tc>
          <w:tcPr>
            <w:tcW w:w="0" w:type="auto"/>
            <w:hideMark/>
          </w:tcPr>
          <w:p w14:paraId="63C52F61" w14:textId="77777777" w:rsidR="002A4681" w:rsidRPr="009B19D1" w:rsidRDefault="002A4681" w:rsidP="00093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proofErr w:type="gram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stats::</w:t>
            </w:r>
            <w:proofErr w:type="spellStart"/>
            <w:proofErr w:type="gram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prcomp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(): principle component analysis.</w:t>
            </w:r>
          </w:p>
        </w:tc>
        <w:tc>
          <w:tcPr>
            <w:tcW w:w="0" w:type="auto"/>
            <w:hideMark/>
          </w:tcPr>
          <w:p w14:paraId="1EB788F6" w14:textId="77777777" w:rsidR="002A4681" w:rsidRPr="009B19D1" w:rsidRDefault="002A4681" w:rsidP="00093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R Core Team (2020). R: A language and environment for statistical computing. R Foundation for Statistical Computing, Vienna, Austria. URL</w:t>
            </w:r>
          </w:p>
          <w:p w14:paraId="020E0E5A" w14:textId="77777777" w:rsidR="002A4681" w:rsidRPr="009B19D1" w:rsidRDefault="002A4681" w:rsidP="00093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lastRenderedPageBreak/>
              <w:t>  https://www.R-project.org/.</w:t>
            </w:r>
          </w:p>
        </w:tc>
      </w:tr>
      <w:tr w:rsidR="002A4681" w:rsidRPr="009B19D1" w14:paraId="15ABC020" w14:textId="77777777" w:rsidTr="00093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9D1D17" w14:textId="77777777" w:rsidR="002A4681" w:rsidRPr="009B19D1" w:rsidRDefault="002A4681" w:rsidP="00093256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</w:pPr>
            <w:proofErr w:type="spellStart"/>
            <w:proofErr w:type="gramStart"/>
            <w:r w:rsidRPr="009B19D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lastRenderedPageBreak/>
              <w:t>mirl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(</w:t>
            </w:r>
            <w:proofErr w:type="gramEnd"/>
            <w:r w:rsidRPr="009B19D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0" w:type="auto"/>
            <w:hideMark/>
          </w:tcPr>
          <w:p w14:paraId="3771D917" w14:textId="77777777" w:rsidR="002A4681" w:rsidRPr="009B19D1" w:rsidRDefault="002A4681" w:rsidP="00093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Repeated rarefaction of sequence count data.</w:t>
            </w:r>
          </w:p>
        </w:tc>
        <w:tc>
          <w:tcPr>
            <w:tcW w:w="0" w:type="auto"/>
            <w:hideMark/>
          </w:tcPr>
          <w:p w14:paraId="25A22A1D" w14:textId="77777777" w:rsidR="002A4681" w:rsidRPr="009B19D1" w:rsidRDefault="002A4681" w:rsidP="00093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proofErr w:type="spellStart"/>
            <w:proofErr w:type="gram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phyloseq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::</w:t>
            </w:r>
            <w:proofErr w:type="spellStart"/>
            <w:proofErr w:type="gram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rarefy_even_depth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(): rarefy taxonomic abundance data from multiple samples to an equal depth.</w:t>
            </w:r>
          </w:p>
        </w:tc>
        <w:tc>
          <w:tcPr>
            <w:tcW w:w="0" w:type="auto"/>
            <w:hideMark/>
          </w:tcPr>
          <w:p w14:paraId="59365D72" w14:textId="77777777" w:rsidR="002A4681" w:rsidRPr="009B19D1" w:rsidRDefault="002A4681" w:rsidP="00093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 xml:space="preserve">Paul J. </w:t>
            </w:r>
            <w:proofErr w:type="spell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McMurdie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 xml:space="preserve"> and Susan Holmes (2013). </w:t>
            </w:r>
            <w:proofErr w:type="spell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phyloseq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 xml:space="preserve">: An R package for reproducible interactive analysis and graphics of microbiome census data. </w:t>
            </w:r>
            <w:proofErr w:type="spell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PLoS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 xml:space="preserve"> ONE 8(4</w:t>
            </w:r>
            <w:proofErr w:type="gram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):e</w:t>
            </w:r>
            <w:proofErr w:type="gram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61217.</w:t>
            </w:r>
          </w:p>
        </w:tc>
      </w:tr>
      <w:tr w:rsidR="002A4681" w:rsidRPr="009B19D1" w14:paraId="54518A23" w14:textId="77777777" w:rsidTr="00093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F639B4" w14:textId="77777777" w:rsidR="002A4681" w:rsidRPr="009B19D1" w:rsidRDefault="002A4681" w:rsidP="00093256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</w:pPr>
            <w:proofErr w:type="spellStart"/>
            <w:r w:rsidRPr="009B19D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rarefy_whole_</w:t>
            </w:r>
            <w:proofErr w:type="gramStart"/>
            <w:r w:rsidRPr="009B19D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rep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(</w:t>
            </w:r>
            <w:proofErr w:type="gramEnd"/>
            <w:r w:rsidRPr="009B19D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0" w:type="auto"/>
            <w:hideMark/>
          </w:tcPr>
          <w:p w14:paraId="1910A36E" w14:textId="77777777" w:rsidR="002A4681" w:rsidRPr="009B19D1" w:rsidRDefault="002A4681" w:rsidP="00093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Repeated rarefaction of taxonomic abundance data at incremental library sizes.</w:t>
            </w:r>
          </w:p>
        </w:tc>
        <w:tc>
          <w:tcPr>
            <w:tcW w:w="0" w:type="auto"/>
            <w:hideMark/>
          </w:tcPr>
          <w:p w14:paraId="2E5A8250" w14:textId="77777777" w:rsidR="002A4681" w:rsidRPr="009B19D1" w:rsidRDefault="002A4681" w:rsidP="00093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proofErr w:type="spellStart"/>
            <w:proofErr w:type="gram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phyloseq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::</w:t>
            </w:r>
            <w:proofErr w:type="spellStart"/>
            <w:proofErr w:type="gram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rarefy_even_depth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(): rarefy taxonomic abundance data from multiple samples to an equal depth.</w:t>
            </w:r>
          </w:p>
        </w:tc>
        <w:tc>
          <w:tcPr>
            <w:tcW w:w="0" w:type="auto"/>
            <w:hideMark/>
          </w:tcPr>
          <w:p w14:paraId="6145F840" w14:textId="77777777" w:rsidR="002A4681" w:rsidRPr="009B19D1" w:rsidRDefault="002A4681" w:rsidP="00093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 xml:space="preserve">Paul J. </w:t>
            </w:r>
            <w:proofErr w:type="spell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McMurdie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 xml:space="preserve"> and Susan Holmes (2013). </w:t>
            </w:r>
            <w:proofErr w:type="spell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phyloseq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 xml:space="preserve">: An R package for reproducible interactive analysis and graphics of microbiome census data. </w:t>
            </w:r>
            <w:proofErr w:type="spell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PLoS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 xml:space="preserve"> ONE 8(4</w:t>
            </w:r>
            <w:proofErr w:type="gram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):e</w:t>
            </w:r>
            <w:proofErr w:type="gram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61217.</w:t>
            </w:r>
          </w:p>
        </w:tc>
      </w:tr>
      <w:tr w:rsidR="002A4681" w:rsidRPr="009B19D1" w14:paraId="4BD15161" w14:textId="77777777" w:rsidTr="00093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2D4737" w14:textId="77777777" w:rsidR="002A4681" w:rsidRPr="009B19D1" w:rsidRDefault="002A4681" w:rsidP="00093256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</w:pPr>
            <w:proofErr w:type="spellStart"/>
            <w:proofErr w:type="gramStart"/>
            <w:r w:rsidRPr="009B19D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rarecurve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(</w:t>
            </w:r>
            <w:proofErr w:type="gramEnd"/>
            <w:r w:rsidRPr="009B19D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0" w:type="auto"/>
            <w:hideMark/>
          </w:tcPr>
          <w:p w14:paraId="7F11F566" w14:textId="77777777" w:rsidR="002A4681" w:rsidRPr="009B19D1" w:rsidRDefault="002A4681" w:rsidP="00093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 xml:space="preserve">Visualize observed ASV count from </w:t>
            </w:r>
            <w:proofErr w:type="spell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rarefy_whole_</w:t>
            </w:r>
            <w:proofErr w:type="gram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rep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(</w:t>
            </w:r>
            <w:proofErr w:type="gram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) output.</w:t>
            </w:r>
          </w:p>
        </w:tc>
        <w:tc>
          <w:tcPr>
            <w:tcW w:w="0" w:type="auto"/>
            <w:hideMark/>
          </w:tcPr>
          <w:p w14:paraId="6F0043E3" w14:textId="77777777" w:rsidR="002A4681" w:rsidRPr="009B19D1" w:rsidRDefault="002A4681" w:rsidP="00093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ggplot</w:t>
            </w:r>
            <w:proofErr w:type="gram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2::</w:t>
            </w:r>
            <w:proofErr w:type="spellStart"/>
            <w:proofErr w:type="gram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ggplot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(): plotting engine for all visualization.</w:t>
            </w:r>
          </w:p>
          <w:p w14:paraId="783942CA" w14:textId="77777777" w:rsidR="002A4681" w:rsidRPr="009B19D1" w:rsidRDefault="002A4681" w:rsidP="00093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</w:p>
        </w:tc>
        <w:tc>
          <w:tcPr>
            <w:tcW w:w="0" w:type="auto"/>
            <w:hideMark/>
          </w:tcPr>
          <w:p w14:paraId="47C42BCE" w14:textId="77777777" w:rsidR="002A4681" w:rsidRPr="009B19D1" w:rsidRDefault="002A4681" w:rsidP="00093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H. Wickham. ggplot2: Elegant Graphics for Data Analysis. Springer-Verlag New York, 2016.</w:t>
            </w:r>
          </w:p>
        </w:tc>
      </w:tr>
      <w:tr w:rsidR="002A4681" w:rsidRPr="009B19D1" w14:paraId="30931B2B" w14:textId="77777777" w:rsidTr="00093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2BE462" w14:textId="77777777" w:rsidR="002A4681" w:rsidRPr="009B19D1" w:rsidRDefault="002A4681" w:rsidP="00093256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</w:pPr>
            <w:proofErr w:type="spellStart"/>
            <w:proofErr w:type="gramStart"/>
            <w:r w:rsidRPr="009B19D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alphawhichVis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(</w:t>
            </w:r>
            <w:proofErr w:type="gramEnd"/>
            <w:r w:rsidRPr="009B19D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0" w:type="auto"/>
            <w:hideMark/>
          </w:tcPr>
          <w:p w14:paraId="06E55DE5" w14:textId="77777777" w:rsidR="002A4681" w:rsidRPr="009B19D1" w:rsidRDefault="002A4681" w:rsidP="00093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 xml:space="preserve">Visualize alpha diversity results from </w:t>
            </w:r>
            <w:proofErr w:type="spellStart"/>
            <w:proofErr w:type="gram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alphawhichDF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(</w:t>
            </w:r>
            <w:proofErr w:type="gram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).</w:t>
            </w:r>
          </w:p>
        </w:tc>
        <w:tc>
          <w:tcPr>
            <w:tcW w:w="0" w:type="auto"/>
            <w:hideMark/>
          </w:tcPr>
          <w:p w14:paraId="284FC8F3" w14:textId="77777777" w:rsidR="002A4681" w:rsidRPr="009B19D1" w:rsidRDefault="002A4681" w:rsidP="00093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ggplot</w:t>
            </w:r>
            <w:proofErr w:type="gram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2::</w:t>
            </w:r>
            <w:proofErr w:type="spellStart"/>
            <w:proofErr w:type="gram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ggplot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(): plotting engine for all visualization.</w:t>
            </w:r>
          </w:p>
          <w:p w14:paraId="17DCD2F1" w14:textId="77777777" w:rsidR="002A4681" w:rsidRPr="009B19D1" w:rsidRDefault="002A4681" w:rsidP="00093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</w:p>
        </w:tc>
        <w:tc>
          <w:tcPr>
            <w:tcW w:w="0" w:type="auto"/>
            <w:hideMark/>
          </w:tcPr>
          <w:p w14:paraId="0D953807" w14:textId="77777777" w:rsidR="002A4681" w:rsidRPr="009B19D1" w:rsidRDefault="002A4681" w:rsidP="00093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H. Wickham. ggplot2: Elegant Graphics for Data Analysis. Springer-Verlag New York, 2016.</w:t>
            </w:r>
          </w:p>
        </w:tc>
      </w:tr>
      <w:tr w:rsidR="002A4681" w:rsidRPr="009B19D1" w14:paraId="5459D7B4" w14:textId="77777777" w:rsidTr="00093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1686040F" w14:textId="77777777" w:rsidR="002A4681" w:rsidRPr="009B19D1" w:rsidRDefault="002A4681" w:rsidP="00093256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</w:pPr>
            <w:proofErr w:type="spellStart"/>
            <w:proofErr w:type="gramStart"/>
            <w:r w:rsidRPr="009B19D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betamatPCAvis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(</w:t>
            </w:r>
            <w:proofErr w:type="gramEnd"/>
            <w:r w:rsidRPr="009B19D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0" w:type="auto"/>
            <w:vMerge w:val="restart"/>
            <w:hideMark/>
          </w:tcPr>
          <w:p w14:paraId="2E567935" w14:textId="77777777" w:rsidR="002A4681" w:rsidRPr="009B19D1" w:rsidRDefault="002A4681" w:rsidP="00093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 xml:space="preserve">Plot principle component analysis from </w:t>
            </w:r>
            <w:proofErr w:type="spellStart"/>
            <w:proofErr w:type="gram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betamatPCA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(</w:t>
            </w:r>
            <w:proofErr w:type="gram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).</w:t>
            </w:r>
          </w:p>
        </w:tc>
        <w:tc>
          <w:tcPr>
            <w:tcW w:w="0" w:type="auto"/>
            <w:hideMark/>
          </w:tcPr>
          <w:p w14:paraId="4674C437" w14:textId="77777777" w:rsidR="002A4681" w:rsidRPr="009B19D1" w:rsidRDefault="002A4681" w:rsidP="00093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ggplot</w:t>
            </w:r>
            <w:proofErr w:type="gram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2::</w:t>
            </w:r>
            <w:proofErr w:type="spellStart"/>
            <w:proofErr w:type="gram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ggplot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(): plotting engine for all visualization.</w:t>
            </w:r>
          </w:p>
        </w:tc>
        <w:tc>
          <w:tcPr>
            <w:tcW w:w="0" w:type="auto"/>
            <w:hideMark/>
          </w:tcPr>
          <w:p w14:paraId="08984348" w14:textId="77777777" w:rsidR="002A4681" w:rsidRPr="009B19D1" w:rsidRDefault="002A4681" w:rsidP="00093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H. Wickham. ggplot2: Elegant Graphics for Data Analysis. Springer-Verlag New York, 2016.</w:t>
            </w:r>
          </w:p>
        </w:tc>
      </w:tr>
      <w:tr w:rsidR="002A4681" w:rsidRPr="009B19D1" w14:paraId="2BD93266" w14:textId="77777777" w:rsidTr="00093256">
        <w:trPr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5B4F739" w14:textId="77777777" w:rsidR="002A4681" w:rsidRPr="009B19D1" w:rsidRDefault="002A4681" w:rsidP="00093256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</w:pPr>
          </w:p>
        </w:tc>
        <w:tc>
          <w:tcPr>
            <w:tcW w:w="0" w:type="auto"/>
            <w:vMerge/>
            <w:hideMark/>
          </w:tcPr>
          <w:p w14:paraId="5A7D0F96" w14:textId="77777777" w:rsidR="002A4681" w:rsidRPr="009B19D1" w:rsidRDefault="002A4681" w:rsidP="00093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</w:p>
        </w:tc>
        <w:tc>
          <w:tcPr>
            <w:tcW w:w="0" w:type="auto"/>
            <w:shd w:val="clear" w:color="auto" w:fill="EDEDED" w:themeFill="accent3" w:themeFillTint="33"/>
            <w:hideMark/>
          </w:tcPr>
          <w:p w14:paraId="0ACBCB15" w14:textId="77777777" w:rsidR="002A4681" w:rsidRPr="009B19D1" w:rsidRDefault="002A4681" w:rsidP="00093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proofErr w:type="spellStart"/>
            <w:proofErr w:type="gram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factoextra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::</w:t>
            </w:r>
            <w:proofErr w:type="spellStart"/>
            <w:proofErr w:type="gram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fviz_pca_ind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(): wrapper for ggplot2 visualization of PCA data.</w:t>
            </w:r>
          </w:p>
        </w:tc>
        <w:tc>
          <w:tcPr>
            <w:tcW w:w="0" w:type="auto"/>
            <w:shd w:val="clear" w:color="auto" w:fill="EDEDED" w:themeFill="accent3" w:themeFillTint="33"/>
            <w:hideMark/>
          </w:tcPr>
          <w:p w14:paraId="473A9316" w14:textId="77777777" w:rsidR="002A4681" w:rsidRPr="009B19D1" w:rsidRDefault="002A4681" w:rsidP="00093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fr-FR" w:eastAsia="en-CA"/>
              </w:rPr>
            </w:pPr>
            <w:proofErr w:type="spell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Alboukadel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Kassambara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 xml:space="preserve"> and Fabian Mundt (2020). </w:t>
            </w:r>
            <w:proofErr w:type="spell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factoextra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 xml:space="preserve">: Extract and Visualize the Results of Multivariate Data Analyses. </w:t>
            </w:r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fr-FR" w:eastAsia="en-CA"/>
              </w:rPr>
              <w:t>R package version</w:t>
            </w:r>
          </w:p>
          <w:p w14:paraId="2D297E26" w14:textId="77777777" w:rsidR="002A4681" w:rsidRPr="009B19D1" w:rsidRDefault="002A4681" w:rsidP="00093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fr-FR" w:eastAsia="en-CA"/>
              </w:rPr>
            </w:pPr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fr-FR" w:eastAsia="en-CA"/>
              </w:rPr>
              <w:t xml:space="preserve">  1.0.7. </w:t>
            </w:r>
            <w:hyperlink r:id="rId5" w:history="1">
              <w:r w:rsidRPr="009B19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4"/>
                  <w:szCs w:val="24"/>
                  <w:lang w:val="fr-FR" w:eastAsia="en-CA"/>
                </w:rPr>
                <w:t>https://CRAN.R-project.org/package=factoextra</w:t>
              </w:r>
            </w:hyperlink>
          </w:p>
        </w:tc>
      </w:tr>
      <w:tr w:rsidR="002A4681" w:rsidRPr="002A4681" w14:paraId="0214BAC7" w14:textId="77777777" w:rsidTr="00093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66F4E8B" w14:textId="77777777" w:rsidR="002A4681" w:rsidRPr="000A591E" w:rsidRDefault="002A4681" w:rsidP="00093256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</w:pPr>
            <w:proofErr w:type="spellStart"/>
            <w:proofErr w:type="gramStart"/>
            <w:r w:rsidRPr="000A591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lastRenderedPageBreak/>
              <w:t>phyloseqtodf</w:t>
            </w:r>
            <w:proofErr w:type="spellEnd"/>
            <w:r w:rsidRPr="000A591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(</w:t>
            </w:r>
            <w:proofErr w:type="gramEnd"/>
            <w:r w:rsidRPr="000A591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3724FC05" w14:textId="77777777" w:rsidR="002A4681" w:rsidRPr="000A591E" w:rsidRDefault="002A4681" w:rsidP="00093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r w:rsidRPr="000A591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 xml:space="preserve">Creation of a </w:t>
            </w:r>
            <w:proofErr w:type="spellStart"/>
            <w:r w:rsidRPr="000A591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dataframe</w:t>
            </w:r>
            <w:proofErr w:type="spellEnd"/>
            <w:r w:rsidRPr="000A591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 xml:space="preserve"> from a </w:t>
            </w:r>
            <w:proofErr w:type="spellStart"/>
            <w:r w:rsidRPr="000A591E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CA" w:eastAsia="en-CA"/>
              </w:rPr>
              <w:t>phyloseq</w:t>
            </w:r>
            <w:proofErr w:type="spellEnd"/>
            <w:r w:rsidRPr="000A591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 xml:space="preserve"> object including taxonomy, ASV read counts and metadata.</w:t>
            </w:r>
          </w:p>
        </w:tc>
        <w:tc>
          <w:tcPr>
            <w:tcW w:w="0" w:type="auto"/>
            <w:shd w:val="clear" w:color="auto" w:fill="FFFFFF" w:themeFill="background1"/>
          </w:tcPr>
          <w:p w14:paraId="20E51745" w14:textId="77777777" w:rsidR="002A4681" w:rsidRPr="000A591E" w:rsidRDefault="002A4681" w:rsidP="00093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FBA8889" w14:textId="77777777" w:rsidR="002A4681" w:rsidRPr="000A591E" w:rsidRDefault="002A4681" w:rsidP="00093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</w:p>
        </w:tc>
      </w:tr>
      <w:tr w:rsidR="002A4681" w:rsidRPr="002A4681" w14:paraId="720D4741" w14:textId="77777777" w:rsidTr="00093256">
        <w:trPr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DEDED" w:themeFill="accent3" w:themeFillTint="33"/>
          </w:tcPr>
          <w:p w14:paraId="704E10F3" w14:textId="77777777" w:rsidR="002A4681" w:rsidRPr="000A591E" w:rsidRDefault="002A4681" w:rsidP="00093256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</w:pPr>
            <w:proofErr w:type="spellStart"/>
            <w:r w:rsidRPr="000A591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get_asv_</w:t>
            </w:r>
            <w:proofErr w:type="gramStart"/>
            <w:r w:rsidRPr="000A591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table</w:t>
            </w:r>
            <w:proofErr w:type="spellEnd"/>
            <w:r w:rsidRPr="000A591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(</w:t>
            </w:r>
            <w:proofErr w:type="gramEnd"/>
            <w:r w:rsidRPr="000A591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7DED1E01" w14:textId="77777777" w:rsidR="002A4681" w:rsidRPr="000A591E" w:rsidRDefault="002A4681" w:rsidP="00093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r w:rsidRPr="000A591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Generates a compiled ASV table with counts and taxonomic classification of individual amplicon sequence variants.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0CA51A81" w14:textId="77777777" w:rsidR="002A4681" w:rsidRPr="000A591E" w:rsidRDefault="002A4681" w:rsidP="00093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34F6905E" w14:textId="77777777" w:rsidR="002A4681" w:rsidRPr="000A591E" w:rsidRDefault="002A4681" w:rsidP="00093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</w:p>
        </w:tc>
      </w:tr>
      <w:tr w:rsidR="002A4681" w:rsidRPr="002A4681" w14:paraId="5F1220A6" w14:textId="77777777" w:rsidTr="00093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273720B" w14:textId="77777777" w:rsidR="002A4681" w:rsidRPr="000A591E" w:rsidRDefault="002A4681" w:rsidP="00093256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</w:pPr>
            <w:proofErr w:type="spellStart"/>
            <w:proofErr w:type="gramStart"/>
            <w:r w:rsidRPr="000A591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randomseqsig</w:t>
            </w:r>
            <w:proofErr w:type="spellEnd"/>
            <w:r w:rsidRPr="000A591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(</w:t>
            </w:r>
            <w:proofErr w:type="gramEnd"/>
            <w:r w:rsidRPr="000A591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21EAB2FD" w14:textId="77777777" w:rsidR="002A4681" w:rsidRPr="000A591E" w:rsidRDefault="002A4681" w:rsidP="00093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r w:rsidRPr="000A591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Identification of whether a taxonomic group of interest is significantly dominant or rare in the community using data shuffling.</w:t>
            </w:r>
          </w:p>
        </w:tc>
        <w:tc>
          <w:tcPr>
            <w:tcW w:w="0" w:type="auto"/>
            <w:shd w:val="clear" w:color="auto" w:fill="FFFFFF" w:themeFill="background1"/>
          </w:tcPr>
          <w:p w14:paraId="43E16715" w14:textId="77777777" w:rsidR="002A4681" w:rsidRPr="000A591E" w:rsidRDefault="002A4681" w:rsidP="00093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93C72F0" w14:textId="77777777" w:rsidR="002A4681" w:rsidRPr="000A591E" w:rsidRDefault="002A4681" w:rsidP="00093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</w:p>
        </w:tc>
      </w:tr>
      <w:tr w:rsidR="002A4681" w:rsidRPr="009B19D1" w14:paraId="1DBBBF6C" w14:textId="77777777" w:rsidTr="00093256">
        <w:trPr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DEDED" w:themeFill="accent3" w:themeFillTint="33"/>
          </w:tcPr>
          <w:p w14:paraId="557B7ABD" w14:textId="77777777" w:rsidR="002A4681" w:rsidRPr="000A591E" w:rsidRDefault="002A4681" w:rsidP="00093256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</w:pPr>
            <w:proofErr w:type="spellStart"/>
            <w:r w:rsidRPr="000A591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plot_</w:t>
            </w:r>
            <w:proofErr w:type="gramStart"/>
            <w:r w:rsidRPr="000A591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heat</w:t>
            </w:r>
            <w:proofErr w:type="spellEnd"/>
            <w:r w:rsidRPr="000A591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(</w:t>
            </w:r>
            <w:proofErr w:type="gramEnd"/>
            <w:r w:rsidRPr="000A591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7D2076DA" w14:textId="77777777" w:rsidR="002A4681" w:rsidRPr="000A591E" w:rsidRDefault="002A4681" w:rsidP="00093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r w:rsidRPr="000A591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 xml:space="preserve">Generates heat maps visualizing the relative abundance of a taxonomic group of interest from a </w:t>
            </w:r>
            <w:proofErr w:type="spellStart"/>
            <w:r w:rsidRPr="000A591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dataframe</w:t>
            </w:r>
            <w:proofErr w:type="spellEnd"/>
            <w:r w:rsidRPr="000A591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.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617C935D" w14:textId="77777777" w:rsidR="002A4681" w:rsidRPr="000A591E" w:rsidRDefault="002A4681" w:rsidP="00093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ggplot</w:t>
            </w:r>
            <w:proofErr w:type="gram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2::</w:t>
            </w:r>
            <w:proofErr w:type="spellStart"/>
            <w:proofErr w:type="gram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ggplot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(): plotting engine for all visualization.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032E2E88" w14:textId="77777777" w:rsidR="002A4681" w:rsidRPr="000A591E" w:rsidRDefault="002A4681" w:rsidP="00093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H. Wickham. ggplot2: Elegant Graphics for Data Analysis. Springer-Verlag New York, 2016.</w:t>
            </w:r>
          </w:p>
        </w:tc>
      </w:tr>
      <w:tr w:rsidR="002A4681" w:rsidRPr="002A4681" w14:paraId="4436F1DF" w14:textId="77777777" w:rsidTr="00093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6AB4590" w14:textId="77777777" w:rsidR="002A4681" w:rsidRPr="000A591E" w:rsidRDefault="002A4681" w:rsidP="00093256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</w:pPr>
            <w:proofErr w:type="spellStart"/>
            <w:r w:rsidRPr="000A591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asv_</w:t>
            </w:r>
            <w:proofErr w:type="gramStart"/>
            <w:r w:rsidRPr="000A591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rename</w:t>
            </w:r>
            <w:proofErr w:type="spellEnd"/>
            <w:r w:rsidRPr="000A591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(</w:t>
            </w:r>
            <w:proofErr w:type="gramEnd"/>
            <w:r w:rsidRPr="000A591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3398800D" w14:textId="77777777" w:rsidR="002A4681" w:rsidRPr="000A591E" w:rsidRDefault="002A4681" w:rsidP="00093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r w:rsidRPr="000A591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Assigns unique ASV I.D.’s to sequence variants.</w:t>
            </w:r>
          </w:p>
        </w:tc>
        <w:tc>
          <w:tcPr>
            <w:tcW w:w="0" w:type="auto"/>
            <w:shd w:val="clear" w:color="auto" w:fill="FFFFFF" w:themeFill="background1"/>
          </w:tcPr>
          <w:p w14:paraId="7C754B49" w14:textId="77777777" w:rsidR="002A4681" w:rsidRPr="000A591E" w:rsidRDefault="002A4681" w:rsidP="00093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AD6242F" w14:textId="77777777" w:rsidR="002A4681" w:rsidRPr="000A591E" w:rsidRDefault="002A4681" w:rsidP="00093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</w:p>
        </w:tc>
      </w:tr>
      <w:tr w:rsidR="002A4681" w:rsidRPr="002A4681" w14:paraId="668BAC6E" w14:textId="77777777" w:rsidTr="00093256">
        <w:trPr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DEDED" w:themeFill="accent3" w:themeFillTint="33"/>
          </w:tcPr>
          <w:p w14:paraId="0AE9C6D7" w14:textId="77777777" w:rsidR="002A4681" w:rsidRPr="000A591E" w:rsidRDefault="002A4681" w:rsidP="00093256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</w:pPr>
            <w:proofErr w:type="spellStart"/>
            <w:r w:rsidRPr="000A591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fasta_</w:t>
            </w:r>
            <w:proofErr w:type="gramStart"/>
            <w:r w:rsidRPr="000A591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rename</w:t>
            </w:r>
            <w:proofErr w:type="spellEnd"/>
            <w:r w:rsidRPr="000A591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(</w:t>
            </w:r>
            <w:proofErr w:type="gramEnd"/>
            <w:r w:rsidRPr="000A591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457DDCE1" w14:textId="77777777" w:rsidR="002A4681" w:rsidRPr="000A591E" w:rsidRDefault="002A4681" w:rsidP="00093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r w:rsidRPr="000A591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 xml:space="preserve">Assigns corresponding unique ASV </w:t>
            </w:r>
            <w:r w:rsidRPr="000A591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lastRenderedPageBreak/>
              <w:t>identifiers to a FASTA file.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088F751D" w14:textId="77777777" w:rsidR="002A4681" w:rsidRPr="000A591E" w:rsidRDefault="002A4681" w:rsidP="00093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028C970E" w14:textId="77777777" w:rsidR="002A4681" w:rsidRPr="000A591E" w:rsidRDefault="002A4681" w:rsidP="00093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</w:p>
        </w:tc>
      </w:tr>
      <w:tr w:rsidR="002A4681" w:rsidRPr="009B19D1" w14:paraId="260F007D" w14:textId="77777777" w:rsidTr="00093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762E895" w14:textId="77777777" w:rsidR="002A4681" w:rsidRPr="000A591E" w:rsidRDefault="002A4681" w:rsidP="00093256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</w:pPr>
            <w:proofErr w:type="spellStart"/>
            <w:proofErr w:type="gramStart"/>
            <w:r w:rsidRPr="000A591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fullbartax</w:t>
            </w:r>
            <w:proofErr w:type="spellEnd"/>
            <w:r w:rsidRPr="000A591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(</w:t>
            </w:r>
            <w:proofErr w:type="gramEnd"/>
            <w:r w:rsidRPr="000A591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488166D5" w14:textId="77777777" w:rsidR="002A4681" w:rsidRPr="000A591E" w:rsidRDefault="002A4681" w:rsidP="00093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r w:rsidRPr="000A591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Generates taxonomic composition bar charts for specified taxonomic levels.</w:t>
            </w:r>
          </w:p>
        </w:tc>
        <w:tc>
          <w:tcPr>
            <w:tcW w:w="0" w:type="auto"/>
            <w:shd w:val="clear" w:color="auto" w:fill="FFFFFF" w:themeFill="background1"/>
          </w:tcPr>
          <w:p w14:paraId="2752D6E4" w14:textId="77777777" w:rsidR="002A4681" w:rsidRPr="000A591E" w:rsidRDefault="002A4681" w:rsidP="00093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ggplot</w:t>
            </w:r>
            <w:proofErr w:type="gramStart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2::</w:t>
            </w:r>
            <w:proofErr w:type="spellStart"/>
            <w:proofErr w:type="gram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ggplot</w:t>
            </w:r>
            <w:proofErr w:type="spellEnd"/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(): plotting engine for all visualization.</w:t>
            </w:r>
          </w:p>
        </w:tc>
        <w:tc>
          <w:tcPr>
            <w:tcW w:w="0" w:type="auto"/>
            <w:shd w:val="clear" w:color="auto" w:fill="FFFFFF" w:themeFill="background1"/>
          </w:tcPr>
          <w:p w14:paraId="300AB6AE" w14:textId="77777777" w:rsidR="002A4681" w:rsidRPr="000A591E" w:rsidRDefault="002A4681" w:rsidP="00093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r w:rsidRPr="009B19D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H. Wickham. ggplot2: Elegant Graphics for Data Analysis. Springer-Verlag New York, 2016.</w:t>
            </w:r>
          </w:p>
        </w:tc>
      </w:tr>
    </w:tbl>
    <w:p w14:paraId="573E9738" w14:textId="77777777" w:rsidR="007A7A68" w:rsidRDefault="007A7A68"/>
    <w:sectPr w:rsidR="007A7A6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681"/>
    <w:rsid w:val="00144A3D"/>
    <w:rsid w:val="002A4681"/>
    <w:rsid w:val="007A7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F532A"/>
  <w15:chartTrackingRefBased/>
  <w15:docId w15:val="{483DD6B6-0D15-44B6-9467-ABB858DA8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6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A4681"/>
    <w:rPr>
      <w:color w:val="0563C1" w:themeColor="hyperlink"/>
      <w:u w:val="single"/>
    </w:rPr>
  </w:style>
  <w:style w:type="table" w:styleId="GridTable6Colorful-Accent3">
    <w:name w:val="Grid Table 6 Colorful Accent 3"/>
    <w:basedOn w:val="TableNormal"/>
    <w:uiPriority w:val="51"/>
    <w:rsid w:val="002A468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CRAN.R-project.org/package=factoextra" TargetMode="External"/><Relationship Id="rId4" Type="http://schemas.openxmlformats.org/officeDocument/2006/relationships/hyperlink" Target="http://www.github.com/escamero/mirlyn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51</Words>
  <Characters>4852</Characters>
  <Application>Microsoft Office Word</Application>
  <DocSecurity>0</DocSecurity>
  <Lines>40</Lines>
  <Paragraphs>11</Paragraphs>
  <ScaleCrop>false</ScaleCrop>
  <Company/>
  <LinksUpToDate>false</LinksUpToDate>
  <CharactersWithSpaces>5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S Cameron</dc:creator>
  <cp:keywords/>
  <dc:description/>
  <cp:lastModifiedBy>Ellen S Cameron</cp:lastModifiedBy>
  <cp:revision>1</cp:revision>
  <dcterms:created xsi:type="dcterms:W3CDTF">2021-06-07T22:52:00Z</dcterms:created>
  <dcterms:modified xsi:type="dcterms:W3CDTF">2021-06-07T22:52:00Z</dcterms:modified>
</cp:coreProperties>
</file>